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23567" w14:textId="2C286799" w:rsidR="00941FC7" w:rsidRPr="002B043D" w:rsidRDefault="00D558DC" w:rsidP="002B043D">
      <w:pPr>
        <w:spacing w:line="480" w:lineRule="auto"/>
        <w:rPr>
          <w:rFonts w:ascii="Times New Roman" w:hAnsi="Times New Roman" w:cs="Times New Roman"/>
          <w:b/>
          <w:bCs/>
        </w:rPr>
      </w:pPr>
      <w:r w:rsidRPr="002B043D">
        <w:rPr>
          <w:rFonts w:ascii="Times New Roman" w:hAnsi="Times New Roman" w:cs="Times New Roman"/>
          <w:b/>
          <w:bCs/>
        </w:rPr>
        <w:t>Description of the piece-wise regression model</w:t>
      </w:r>
    </w:p>
    <w:p w14:paraId="003BBD2D" w14:textId="612F4B9D" w:rsidR="00F052B1" w:rsidRPr="002B043D" w:rsidRDefault="005F15EE" w:rsidP="002B043D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jt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is</m:t>
        </m:r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a</m:t>
        </m:r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number</m:t>
        </m:r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of</m:t>
        </m:r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cases</m:t>
        </m:r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among</m:t>
        </m:r>
        <m:r>
          <w:rPr>
            <w:rFonts w:ascii="Cambria Math" w:hAnsi="Cambria Math" w:cs="Times New Roman"/>
          </w:rPr>
          <m:t xml:space="preserve"> </m:t>
        </m:r>
      </m:oMath>
      <w:r w:rsidR="0033210C" w:rsidRPr="002B043D">
        <w:rPr>
          <w:rFonts w:ascii="Times New Roman" w:hAnsi="Times New Roman" w:cs="Times New Roman"/>
        </w:rPr>
        <w:t>group j</w:t>
      </w:r>
      <w:r w:rsidR="002D46B2" w:rsidRPr="002B043D">
        <w:rPr>
          <w:rFonts w:ascii="Times New Roman" w:hAnsi="Times New Roman" w:cs="Times New Roman"/>
        </w:rPr>
        <w:t xml:space="preserve"> </w:t>
      </w:r>
      <w:r w:rsidR="00516CAB" w:rsidRPr="002B043D">
        <w:rPr>
          <w:rFonts w:ascii="Times New Roman" w:hAnsi="Times New Roman" w:cs="Times New Roman"/>
        </w:rPr>
        <w:t xml:space="preserve">(male-domestic or other three groups) </w:t>
      </w:r>
      <w:r w:rsidR="002D46B2" w:rsidRPr="002B043D">
        <w:rPr>
          <w:rFonts w:ascii="Times New Roman" w:hAnsi="Times New Roman" w:cs="Times New Roman"/>
        </w:rPr>
        <w:t xml:space="preserve">at </w:t>
      </w:r>
      <w:r w:rsidR="0033210C" w:rsidRPr="002B043D">
        <w:rPr>
          <w:rFonts w:ascii="Times New Roman" w:hAnsi="Times New Roman" w:cs="Times New Roman"/>
        </w:rPr>
        <w:t>time</w:t>
      </w:r>
      <w:r w:rsidR="00E91865" w:rsidRPr="002B043D">
        <w:rPr>
          <w:rFonts w:ascii="Times New Roman" w:hAnsi="Times New Roman" w:cs="Times New Roman"/>
        </w:rPr>
        <w:t xml:space="preserve"> t</w:t>
      </w:r>
      <w:r w:rsidR="00516CAB" w:rsidRPr="002B043D">
        <w:rPr>
          <w:rFonts w:ascii="Times New Roman" w:hAnsi="Times New Roman" w:cs="Times New Roman"/>
        </w:rPr>
        <w:t xml:space="preserve"> (</w:t>
      </w:r>
      <w:r w:rsidR="005B6292" w:rsidRPr="002B043D">
        <w:rPr>
          <w:rFonts w:ascii="Times New Roman" w:hAnsi="Times New Roman" w:cs="Times New Roman"/>
        </w:rPr>
        <w:t>2001</w:t>
      </w:r>
      <w:r w:rsidR="00FA1748" w:rsidRPr="002B043D">
        <w:rPr>
          <w:rFonts w:ascii="Times New Roman" w:hAnsi="Times New Roman" w:cs="Times New Roman"/>
        </w:rPr>
        <w:t>-</w:t>
      </w:r>
      <w:r w:rsidR="00B01B2B" w:rsidRPr="002B043D">
        <w:rPr>
          <w:rFonts w:ascii="Times New Roman" w:hAnsi="Times New Roman" w:cs="Times New Roman"/>
        </w:rPr>
        <w:t>2022)</w:t>
      </w:r>
      <w:r w:rsidR="0019736F" w:rsidRPr="002B043D">
        <w:rPr>
          <w:rFonts w:ascii="Times New Roman" w:hAnsi="Times New Roman" w:cs="Times New Roman"/>
        </w:rPr>
        <w:t xml:space="preserve"> assumed to be follow </w:t>
      </w:r>
      <w:r w:rsidR="00B97B33" w:rsidRPr="002B043D">
        <w:rPr>
          <w:rFonts w:ascii="Times New Roman" w:hAnsi="Times New Roman" w:cs="Times New Roman"/>
        </w:rPr>
        <w:t>normal</w:t>
      </w:r>
      <w:r w:rsidR="0019736F" w:rsidRPr="002B043D">
        <w:rPr>
          <w:rFonts w:ascii="Times New Roman" w:hAnsi="Times New Roman" w:cs="Times New Roman"/>
        </w:rPr>
        <w:t xml:space="preserve"> distribution with mea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jt</m:t>
            </m:r>
          </m:sub>
        </m:sSub>
      </m:oMath>
      <w:r w:rsidR="005A1EE7" w:rsidRPr="002B043D">
        <w:rPr>
          <w:rFonts w:ascii="Times New Roman" w:hAnsi="Times New Roman" w:cs="Times New Roman"/>
        </w:rPr>
        <w:t>.</w:t>
      </w:r>
      <w:r w:rsidR="00FD3E1F" w:rsidRPr="002B043D">
        <w:rPr>
          <w:rFonts w:ascii="Times New Roman" w:hAnsi="Times New Roman" w:cs="Times New Roman"/>
        </w:rPr>
        <w:t xml:space="preserve"> Mean is modeled as </w:t>
      </w:r>
    </w:p>
    <w:p w14:paraId="4003BF91" w14:textId="19A2A4C4" w:rsidR="00E91865" w:rsidRPr="002B043D" w:rsidRDefault="00AC79BC" w:rsidP="002B043D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η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α+γ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βt+δ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t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-2008</m:t>
                  </m:r>
                </m:e>
              </m:d>
            </m:e>
            <m:sub>
              <m:r>
                <w:rPr>
                  <w:rFonts w:ascii="Cambria Math" w:hAnsi="Cambria Math" w:cs="Times New Roman"/>
                </w:rPr>
                <m:t>+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-2018</m:t>
                  </m:r>
                </m:e>
              </m:d>
            </m:e>
            <m:sub>
              <m:r>
                <w:rPr>
                  <w:rFonts w:ascii="Cambria Math" w:hAnsi="Cambria Math" w:cs="Times New Roman"/>
                </w:rPr>
                <m:t>+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-2020</m:t>
                  </m:r>
                </m:e>
              </m:d>
            </m:e>
            <m:sub>
              <m:r>
                <w:rPr>
                  <w:rFonts w:ascii="Cambria Math" w:hAnsi="Cambria Math" w:cs="Times New Roman"/>
                </w:rPr>
                <m:t>+</m:t>
              </m:r>
            </m:sub>
          </m:sSub>
        </m:oMath>
      </m:oMathPara>
    </w:p>
    <w:p w14:paraId="5506CBD5" w14:textId="641A92A3" w:rsidR="002B043D" w:rsidRPr="002B043D" w:rsidRDefault="00AC79BC" w:rsidP="00712555">
      <w:pPr>
        <w:spacing w:line="48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 xml:space="preserve">where η is link function, 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is indicator variable </m:t>
        </m:r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assume value </m:t>
        </m:r>
        <m:r>
          <w:rPr>
            <w:rFonts w:ascii="Cambria Math" w:hAnsi="Cambria Math" w:cs="Times New Roman"/>
          </w:rPr>
          <m:t>1</m:t>
        </m:r>
      </m:oMath>
      <w:r w:rsidR="00055E43" w:rsidRPr="002B043D">
        <w:rPr>
          <w:rFonts w:ascii="Times New Roman" w:hAnsi="Times New Roman" w:cs="Times New Roman"/>
        </w:rPr>
        <w:t xml:space="preserve"> </w:t>
      </w:r>
      <w:r w:rsidR="00D445D8" w:rsidRPr="002B043D">
        <w:rPr>
          <w:rFonts w:ascii="Times New Roman" w:hAnsi="Times New Roman" w:cs="Times New Roman"/>
        </w:rPr>
        <w:t xml:space="preserve">if </w:t>
      </w:r>
      <w:r w:rsidR="00055E43" w:rsidRPr="002B043D">
        <w:rPr>
          <w:rFonts w:ascii="Times New Roman" w:hAnsi="Times New Roman" w:cs="Times New Roman"/>
        </w:rPr>
        <w:t>Male-Domestic</w:t>
      </w:r>
      <w:r w:rsidR="00914C9C" w:rsidRPr="002B043D">
        <w:rPr>
          <w:rFonts w:ascii="Times New Roman" w:hAnsi="Times New Roman" w:cs="Times New Roman"/>
        </w:rPr>
        <w:t xml:space="preserve"> </w:t>
      </w:r>
      <w:r w:rsidR="00E31F9D" w:rsidRPr="002B043D">
        <w:rPr>
          <w:rFonts w:ascii="Times New Roman" w:hAnsi="Times New Roman" w:cs="Times New Roman"/>
        </w:rPr>
        <w:t xml:space="preserve">and </w:t>
      </w:r>
      <w:r w:rsidR="00055E43" w:rsidRPr="002B043D">
        <w:rPr>
          <w:rFonts w:ascii="Times New Roman" w:hAnsi="Times New Roman" w:cs="Times New Roman"/>
        </w:rPr>
        <w:t xml:space="preserve">0 </w:t>
      </w:r>
      <w:r w:rsidR="00D445D8" w:rsidRPr="002B043D">
        <w:rPr>
          <w:rFonts w:ascii="Times New Roman" w:hAnsi="Times New Roman" w:cs="Times New Roman"/>
        </w:rPr>
        <w:t>otherwise</w:t>
      </w:r>
      <w:r w:rsidR="00E31F9D" w:rsidRPr="002B043D">
        <w:rPr>
          <w:rFonts w:ascii="Times New Roman" w:hAnsi="Times New Roman" w:cs="Times New Roman"/>
        </w:rPr>
        <w:t>.</w:t>
      </w:r>
      <w:r w:rsidR="00C70919" w:rsidRPr="002B043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+</m:t>
            </m:r>
          </m:sub>
        </m:sSub>
        <m:r>
          <w:rPr>
            <w:rFonts w:ascii="Cambria Math" w:hAnsi="Cambria Math" w:cs="Times New Roman"/>
          </w:rPr>
          <m:t xml:space="preserve"> is </m:t>
        </m:r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="00C70919" w:rsidRPr="002B043D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spline function defined as max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, a</m:t>
            </m:r>
          </m:e>
        </m:d>
      </m:oMath>
      <w:r w:rsidR="00D85400" w:rsidRPr="002B043D">
        <w:rPr>
          <w:rFonts w:ascii="Times New Roman" w:hAnsi="Times New Roman" w:cs="Times New Roman"/>
        </w:rPr>
        <w:t>.</w:t>
      </w:r>
      <w:r w:rsidR="00102FF5" w:rsidRPr="002B043D">
        <w:rPr>
          <w:rFonts w:ascii="Times New Roman" w:hAnsi="Times New Roman" w:cs="Times New Roman"/>
        </w:rPr>
        <w:t xml:space="preserve"> </w:t>
      </w:r>
      <w:r w:rsidR="00E174BC" w:rsidRPr="002B043D">
        <w:rPr>
          <w:rFonts w:ascii="Times New Roman" w:hAnsi="Times New Roman" w:cs="Times New Roman"/>
        </w:rPr>
        <w:t>First-order autocorrelation</w:t>
      </w:r>
      <w:r w:rsidR="00884F7B" w:rsidRPr="002B043D">
        <w:rPr>
          <w:rFonts w:ascii="Times New Roman" w:hAnsi="Times New Roman" w:cs="Times New Roman"/>
        </w:rPr>
        <w:t xml:space="preserve"> was assumed for serial correlation amo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jt</m:t>
            </m:r>
          </m:sub>
        </m:sSub>
      </m:oMath>
      <w:r w:rsidR="00F059EE" w:rsidRPr="002B043D">
        <w:rPr>
          <w:rFonts w:ascii="Times New Roman" w:hAnsi="Times New Roman" w:cs="Times New Roman"/>
        </w:rPr>
        <w:t xml:space="preserve">. The above model implies that </w:t>
      </w:r>
      <w:r w:rsidR="00486D91" w:rsidRPr="002B043D">
        <w:rPr>
          <w:rFonts w:ascii="Times New Roman" w:hAnsi="Times New Roman" w:cs="Times New Roman"/>
        </w:rPr>
        <w:t>the rate</w:t>
      </w:r>
      <w:r w:rsidR="00F059EE" w:rsidRPr="002B043D">
        <w:rPr>
          <w:rFonts w:ascii="Times New Roman" w:hAnsi="Times New Roman" w:cs="Times New Roman"/>
        </w:rPr>
        <w:t xml:space="preserve"> of prevalence change</w:t>
      </w:r>
      <w:r w:rsidR="00006806" w:rsidRPr="002B043D">
        <w:rPr>
          <w:rFonts w:ascii="Times New Roman" w:hAnsi="Times New Roman" w:cs="Times New Roman"/>
        </w:rPr>
        <w:t>s</w:t>
      </w:r>
      <w:r w:rsidR="00F059EE" w:rsidRPr="002B043D">
        <w:rPr>
          <w:rFonts w:ascii="Times New Roman" w:hAnsi="Times New Roman" w:cs="Times New Roman"/>
        </w:rPr>
        <w:t xml:space="preserve"> at time 2008, 2018 and 2020</w:t>
      </w:r>
      <w:r w:rsidR="00006806" w:rsidRPr="002B043D">
        <w:rPr>
          <w:rFonts w:ascii="Times New Roman" w:hAnsi="Times New Roman" w:cs="Times New Roman"/>
        </w:rPr>
        <w:t xml:space="preserve">. </w:t>
      </w:r>
      <w:r w:rsidR="005B6292" w:rsidRPr="002B043D">
        <w:rPr>
          <w:rFonts w:ascii="Times New Roman" w:hAnsi="Times New Roman" w:cs="Times New Roman"/>
        </w:rPr>
        <w:t>The following</w:t>
      </w:r>
      <w:r w:rsidR="00006806" w:rsidRPr="002B043D">
        <w:rPr>
          <w:rFonts w:ascii="Times New Roman" w:hAnsi="Times New Roman" w:cs="Times New Roman"/>
        </w:rPr>
        <w:t xml:space="preserve"> </w:t>
      </w:r>
      <w:r w:rsidR="002B043D" w:rsidRPr="002B043D">
        <w:rPr>
          <w:rFonts w:ascii="Times New Roman" w:hAnsi="Times New Roman" w:cs="Times New Roman"/>
          <w:b/>
          <w:bCs/>
        </w:rPr>
        <w:t>Table A</w:t>
      </w:r>
      <w:r w:rsidR="002B043D" w:rsidRPr="002B043D">
        <w:rPr>
          <w:rFonts w:ascii="Times New Roman" w:hAnsi="Times New Roman" w:cs="Times New Roman"/>
        </w:rPr>
        <w:t xml:space="preserve"> </w:t>
      </w:r>
      <w:r w:rsidR="00006806" w:rsidRPr="002B043D">
        <w:rPr>
          <w:rFonts w:ascii="Times New Roman" w:hAnsi="Times New Roman" w:cs="Times New Roman"/>
        </w:rPr>
        <w:t xml:space="preserve">shows </w:t>
      </w:r>
      <w:r w:rsidR="00E83C8A" w:rsidRPr="002B043D">
        <w:rPr>
          <w:rFonts w:ascii="Times New Roman" w:hAnsi="Times New Roman" w:cs="Times New Roman"/>
        </w:rPr>
        <w:t xml:space="preserve">slope of regression lines during </w:t>
      </w:r>
      <m:oMath>
        <m:r>
          <w:rPr>
            <w:rFonts w:ascii="Cambria Math" w:hAnsi="Cambria Math" w:cs="Times New Roman"/>
          </w:rPr>
          <m:t xml:space="preserve">  t&lt;2008, 2008≤t&lt;2018, 20</m:t>
        </m:r>
        <m:r>
          <m:rPr>
            <m:sty m:val="p"/>
          </m:rPr>
          <w:rPr>
            <w:rFonts w:ascii="Cambria Math" w:hAnsi="Cambria Math" w:cs="Times New Roman"/>
          </w:rPr>
          <m:t>18</m:t>
        </m:r>
        <m:r>
          <w:rPr>
            <w:rFonts w:ascii="Cambria Math" w:hAnsi="Cambria Math" w:cs="Times New Roman"/>
          </w:rPr>
          <m:t>≤t&lt;2020 and 20</m:t>
        </m:r>
        <m:r>
          <m:rPr>
            <m:sty m:val="p"/>
          </m:rPr>
          <w:rPr>
            <w:rFonts w:ascii="Cambria Math" w:hAnsi="Cambria Math" w:cs="Times New Roman"/>
          </w:rPr>
          <m:t>20</m:t>
        </m:r>
        <m:r>
          <w:rPr>
            <w:rFonts w:ascii="Cambria Math" w:hAnsi="Cambria Math" w:cs="Times New Roman"/>
          </w:rPr>
          <m:t xml:space="preserve">≤t </m:t>
        </m:r>
        <m:r>
          <m:rPr>
            <m:sty m:val="p"/>
          </m:rPr>
          <w:rPr>
            <w:rFonts w:ascii="Cambria Math" w:hAnsi="Cambria Math" w:cs="Times New Roman"/>
          </w:rPr>
          <m:t>periods</m:t>
        </m:r>
        <m:r>
          <w:rPr>
            <w:rFonts w:ascii="Cambria Math" w:hAnsi="Cambria Math" w:cs="Times New Roman"/>
          </w:rPr>
          <m:t>.</m:t>
        </m:r>
      </m:oMath>
    </w:p>
    <w:p w14:paraId="6672E380" w14:textId="3A9AB345" w:rsidR="004F6075" w:rsidRPr="002B043D" w:rsidRDefault="004F6075" w:rsidP="00712555">
      <w:pPr>
        <w:spacing w:line="480" w:lineRule="auto"/>
        <w:rPr>
          <w:rFonts w:ascii="Times New Roman" w:hAnsi="Times New Roman" w:cs="Times New Roman"/>
        </w:rPr>
      </w:pPr>
      <w:r w:rsidRPr="002B043D">
        <w:rPr>
          <w:rFonts w:ascii="Times New Roman" w:hAnsi="Times New Roman" w:cs="Times New Roman"/>
          <w:b/>
          <w:bCs/>
        </w:rPr>
        <w:t xml:space="preserve">Table </w:t>
      </w:r>
      <w:r w:rsidR="00CC7ADA" w:rsidRPr="002B043D">
        <w:rPr>
          <w:rFonts w:ascii="Times New Roman" w:hAnsi="Times New Roman" w:cs="Times New Roman"/>
          <w:b/>
          <w:bCs/>
        </w:rPr>
        <w:t>A</w:t>
      </w:r>
      <w:r w:rsidRPr="002B043D">
        <w:rPr>
          <w:rFonts w:ascii="Times New Roman" w:hAnsi="Times New Roman" w:cs="Times New Roman"/>
        </w:rPr>
        <w:t>: Model parameters representing slope of regression line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263"/>
        <w:gridCol w:w="3544"/>
      </w:tblGrid>
      <w:tr w:rsidR="0069008C" w14:paraId="7CB53E39" w14:textId="77777777" w:rsidTr="00024326">
        <w:tc>
          <w:tcPr>
            <w:tcW w:w="2263" w:type="dxa"/>
          </w:tcPr>
          <w:p w14:paraId="099DAFB8" w14:textId="3ACE0DDF" w:rsidR="0069008C" w:rsidRDefault="0069008C" w:rsidP="00AA2666">
            <w:pPr>
              <w:jc w:val="center"/>
            </w:pPr>
            <w:r>
              <w:rPr>
                <w:rFonts w:hint="eastAsia"/>
              </w:rPr>
              <w:t>Period</w:t>
            </w:r>
          </w:p>
        </w:tc>
        <w:tc>
          <w:tcPr>
            <w:tcW w:w="3544" w:type="dxa"/>
          </w:tcPr>
          <w:p w14:paraId="016AE3E3" w14:textId="13BDDE09" w:rsidR="0069008C" w:rsidRDefault="00AA2666" w:rsidP="00AA2666">
            <w:pPr>
              <w:jc w:val="center"/>
            </w:pPr>
            <w:r>
              <w:rPr>
                <w:rFonts w:hint="eastAsia"/>
              </w:rPr>
              <w:t>Slope of regression line</w:t>
            </w:r>
          </w:p>
        </w:tc>
      </w:tr>
      <w:tr w:rsidR="0069008C" w14:paraId="719103C1" w14:textId="77777777" w:rsidTr="00024326">
        <w:tc>
          <w:tcPr>
            <w:tcW w:w="2263" w:type="dxa"/>
          </w:tcPr>
          <w:p w14:paraId="50210AD7" w14:textId="41820FCF" w:rsidR="0069008C" w:rsidRPr="0069008C" w:rsidRDefault="0069008C">
            <m:oMathPara>
              <m:oMath>
                <m:r>
                  <w:rPr>
                    <w:rFonts w:ascii="Cambria Math" w:hAnsi="Cambria Math"/>
                  </w:rPr>
                  <m:t>t&lt;2008</m:t>
                </m:r>
              </m:oMath>
            </m:oMathPara>
          </w:p>
        </w:tc>
        <w:tc>
          <w:tcPr>
            <w:tcW w:w="3544" w:type="dxa"/>
          </w:tcPr>
          <w:p w14:paraId="1EA9C255" w14:textId="1ABAE963" w:rsidR="0069008C" w:rsidRDefault="00024326">
            <m:oMathPara>
              <m:oMath>
                <m:r>
                  <w:rPr>
                    <w:rFonts w:ascii="Cambria Math" w:hAnsi="Cambria Math"/>
                  </w:rPr>
                  <m:t>β+δ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</w:tr>
      <w:tr w:rsidR="0069008C" w14:paraId="102AFBFD" w14:textId="77777777" w:rsidTr="00024326">
        <w:tc>
          <w:tcPr>
            <w:tcW w:w="2263" w:type="dxa"/>
          </w:tcPr>
          <w:p w14:paraId="6349EAE3" w14:textId="44302B56" w:rsidR="0069008C" w:rsidRDefault="0069008C">
            <m:oMathPara>
              <m:oMath>
                <m:r>
                  <w:rPr>
                    <w:rFonts w:ascii="Cambria Math" w:hAnsi="Cambria Math"/>
                  </w:rPr>
                  <m:t>2008≤t&lt;2018</m:t>
                </m:r>
              </m:oMath>
            </m:oMathPara>
          </w:p>
        </w:tc>
        <w:tc>
          <w:tcPr>
            <w:tcW w:w="3544" w:type="dxa"/>
          </w:tcPr>
          <w:p w14:paraId="25C4F656" w14:textId="6CE02863" w:rsidR="0069008C" w:rsidRDefault="00024326">
            <m:oMathPara>
              <m:oMath>
                <m:r>
                  <w:rPr>
                    <w:rFonts w:ascii="Cambria Math" w:hAnsi="Cambria Math"/>
                  </w:rPr>
                  <m:t>β+δ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</w:tr>
      <w:tr w:rsidR="0069008C" w14:paraId="49C626DD" w14:textId="77777777" w:rsidTr="00024326">
        <w:tc>
          <w:tcPr>
            <w:tcW w:w="2263" w:type="dxa"/>
          </w:tcPr>
          <w:p w14:paraId="5C11DBF8" w14:textId="00D65A5E" w:rsidR="0069008C" w:rsidRDefault="0069008C">
            <m:oMathPara>
              <m:oMath>
                <m:r>
                  <w:rPr>
                    <w:rFonts w:ascii="Cambria Math" w:hAnsi="Cambria Math"/>
                  </w:rPr>
                  <m:t>2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8</m:t>
                </m:r>
                <m:r>
                  <w:rPr>
                    <w:rFonts w:ascii="Cambria Math" w:hAnsi="Cambria Math"/>
                  </w:rPr>
                  <m:t>≤t&lt;2020</m:t>
                </m:r>
              </m:oMath>
            </m:oMathPara>
          </w:p>
        </w:tc>
        <w:tc>
          <w:tcPr>
            <w:tcW w:w="3544" w:type="dxa"/>
          </w:tcPr>
          <w:p w14:paraId="3430A8BD" w14:textId="483D1D4C" w:rsidR="0069008C" w:rsidRDefault="00024326">
            <m:oMathPara>
              <m:oMath>
                <m:r>
                  <w:rPr>
                    <w:rFonts w:ascii="Cambria Math" w:hAnsi="Cambria Math"/>
                  </w:rPr>
                  <m:t>β+δ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</w:tr>
      <w:tr w:rsidR="0069008C" w14:paraId="0D4F3D33" w14:textId="77777777" w:rsidTr="00024326">
        <w:tc>
          <w:tcPr>
            <w:tcW w:w="2263" w:type="dxa"/>
          </w:tcPr>
          <w:p w14:paraId="51CDBBB5" w14:textId="453C15CD" w:rsidR="0069008C" w:rsidRDefault="0069008C">
            <m:oMathPara>
              <m:oMath>
                <m:r>
                  <w:rPr>
                    <w:rFonts w:ascii="Cambria Math" w:hAnsi="Cambria Math"/>
                  </w:rPr>
                  <m:t>2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0</m:t>
                </m:r>
                <m:r>
                  <w:rPr>
                    <w:rFonts w:ascii="Cambria Math" w:hAnsi="Cambria Math"/>
                  </w:rPr>
                  <m:t>≤t</m:t>
                </m:r>
              </m:oMath>
            </m:oMathPara>
          </w:p>
        </w:tc>
        <w:tc>
          <w:tcPr>
            <w:tcW w:w="3544" w:type="dxa"/>
          </w:tcPr>
          <w:p w14:paraId="5CA6FD46" w14:textId="3176F35A" w:rsidR="0069008C" w:rsidRDefault="00024326">
            <m:oMathPara>
              <m:oMath>
                <m:r>
                  <w:rPr>
                    <w:rFonts w:ascii="Cambria Math" w:hAnsi="Cambria Math"/>
                  </w:rPr>
                  <m:t>β+δ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</w:tr>
    </w:tbl>
    <w:p w14:paraId="0DD45945" w14:textId="64EFC0D1" w:rsidR="00720FF5" w:rsidRDefault="005F15EE" w:rsidP="00712555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9D5507">
        <w:rPr>
          <w:rFonts w:hint="eastAsia"/>
          <w:iCs/>
        </w:rPr>
        <w:t>represent rate of prevalence change</w:t>
      </w:r>
      <w:r w:rsidR="00763239">
        <w:rPr>
          <w:rFonts w:hint="eastAsia"/>
          <w:iCs/>
        </w:rPr>
        <w:t>s</w:t>
      </w:r>
      <w:r w:rsidR="009D5507">
        <w:rPr>
          <w:rFonts w:hint="eastAsia"/>
          <w:iCs/>
        </w:rPr>
        <w:t xml:space="preserve"> at </w:t>
      </w:r>
      <w:r w:rsidR="009D5507">
        <w:rPr>
          <w:rFonts w:hint="eastAsia"/>
        </w:rPr>
        <w:t>time 2008, 2018 and 2020</w:t>
      </w:r>
      <w:r w:rsidR="00763239">
        <w:rPr>
          <w:rFonts w:hint="eastAsia"/>
        </w:rPr>
        <w:t xml:space="preserve"> respectively</w:t>
      </w:r>
      <w:r w:rsidR="0047704B">
        <w:rPr>
          <w:rFonts w:hint="eastAsia"/>
        </w:rPr>
        <w:t xml:space="preserve">. Time trend of male-imported, </w:t>
      </w:r>
      <w:r w:rsidR="0047704B">
        <w:t>female</w:t>
      </w:r>
      <w:r w:rsidR="0047704B">
        <w:rPr>
          <w:rFonts w:hint="eastAsia"/>
        </w:rPr>
        <w:t xml:space="preserve">-domestic and </w:t>
      </w:r>
      <w:r w:rsidR="0047704B">
        <w:t>female</w:t>
      </w:r>
      <w:r w:rsidR="0047704B">
        <w:rPr>
          <w:rFonts w:hint="eastAsia"/>
        </w:rPr>
        <w:t xml:space="preserve">-imported </w:t>
      </w:r>
      <w:r w:rsidR="00763239">
        <w:rPr>
          <w:rFonts w:hint="eastAsia"/>
        </w:rPr>
        <w:t xml:space="preserve">group </w:t>
      </w:r>
      <w:r w:rsidR="0047704B">
        <w:rPr>
          <w:rFonts w:hint="eastAsia"/>
        </w:rPr>
        <w:t xml:space="preserve">are modeled </w:t>
      </w:r>
      <w:r w:rsidR="00977464">
        <w:rPr>
          <w:rFonts w:hint="eastAsia"/>
        </w:rPr>
        <w:t xml:space="preserve">as </w:t>
      </w:r>
      <m:oMath>
        <m:r>
          <w:rPr>
            <w:rFonts w:ascii="Cambria Math" w:hAnsi="Cambria Math"/>
          </w:rPr>
          <m:t>α</m:t>
        </m:r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βt</m:t>
        </m:r>
        <m:r>
          <w:rPr>
            <w:rFonts w:ascii="Cambria Math" w:hAnsi="Cambria Math"/>
          </w:rPr>
          <m:t>.</m:t>
        </m:r>
      </m:oMath>
    </w:p>
    <w:p w14:paraId="466E2BB1" w14:textId="77777777" w:rsidR="00145AD0" w:rsidRPr="00EE3FF7" w:rsidRDefault="00145AD0" w:rsidP="00712555">
      <w:pPr>
        <w:spacing w:line="480" w:lineRule="auto"/>
      </w:pPr>
    </w:p>
    <w:p w14:paraId="44BB82EB" w14:textId="6A40257C" w:rsidR="005762C3" w:rsidRPr="002B043D" w:rsidRDefault="00C0586A" w:rsidP="00712555">
      <w:pPr>
        <w:spacing w:line="480" w:lineRule="auto"/>
        <w:rPr>
          <w:rFonts w:ascii="Times New Roman" w:hAnsi="Times New Roman" w:cs="Times New Roman"/>
          <w:b/>
          <w:bCs/>
        </w:rPr>
      </w:pPr>
      <w:r w:rsidRPr="002B043D">
        <w:rPr>
          <w:rFonts w:ascii="Times New Roman" w:hAnsi="Times New Roman" w:cs="Times New Roman"/>
          <w:b/>
          <w:bCs/>
        </w:rPr>
        <w:lastRenderedPageBreak/>
        <w:t>Results of time trend analysi</w:t>
      </w:r>
      <w:r w:rsidR="00720FF5" w:rsidRPr="002B043D">
        <w:rPr>
          <w:rFonts w:ascii="Times New Roman" w:hAnsi="Times New Roman" w:cs="Times New Roman"/>
          <w:b/>
          <w:bCs/>
        </w:rPr>
        <w:t>s</w:t>
      </w:r>
      <w:r w:rsidRPr="002B043D">
        <w:rPr>
          <w:rFonts w:ascii="Times New Roman" w:hAnsi="Times New Roman" w:cs="Times New Roman"/>
          <w:b/>
          <w:bCs/>
        </w:rPr>
        <w:t>.</w:t>
      </w:r>
    </w:p>
    <w:p w14:paraId="450ED27D" w14:textId="45FB0474" w:rsidR="00145AD0" w:rsidRPr="002B043D" w:rsidRDefault="00793648" w:rsidP="00712555">
      <w:pPr>
        <w:spacing w:line="480" w:lineRule="auto"/>
        <w:rPr>
          <w:rFonts w:ascii="Times New Roman" w:hAnsi="Times New Roman" w:cs="Times New Roman"/>
        </w:rPr>
      </w:pPr>
      <w:r w:rsidRPr="002B043D">
        <w:rPr>
          <w:rFonts w:ascii="Times New Roman" w:hAnsi="Times New Roman" w:cs="Times New Roman"/>
        </w:rPr>
        <w:t>Estimated m</w:t>
      </w:r>
      <w:r w:rsidR="003C539F" w:rsidRPr="002B043D">
        <w:rPr>
          <w:rFonts w:ascii="Times New Roman" w:hAnsi="Times New Roman" w:cs="Times New Roman"/>
        </w:rPr>
        <w:t>odel paramet</w:t>
      </w:r>
      <w:r w:rsidRPr="002B043D">
        <w:rPr>
          <w:rFonts w:ascii="Times New Roman" w:hAnsi="Times New Roman" w:cs="Times New Roman"/>
        </w:rPr>
        <w:t xml:space="preserve">ers are shown in </w:t>
      </w:r>
      <w:r w:rsidRPr="002B043D">
        <w:rPr>
          <w:rFonts w:ascii="Times New Roman" w:hAnsi="Times New Roman" w:cs="Times New Roman"/>
          <w:b/>
          <w:bCs/>
        </w:rPr>
        <w:t>Table</w:t>
      </w:r>
      <w:r w:rsidR="00EE3FF7" w:rsidRPr="002B043D">
        <w:rPr>
          <w:rFonts w:ascii="Times New Roman" w:hAnsi="Times New Roman" w:cs="Times New Roman"/>
          <w:b/>
          <w:bCs/>
        </w:rPr>
        <w:t xml:space="preserve"> B</w:t>
      </w:r>
      <w:r w:rsidR="002B043D" w:rsidRPr="002B043D">
        <w:rPr>
          <w:rFonts w:ascii="Times New Roman" w:hAnsi="Times New Roman" w:cs="Times New Roman"/>
        </w:rPr>
        <w:t>.</w:t>
      </w:r>
    </w:p>
    <w:p w14:paraId="5B020F13" w14:textId="163366A2" w:rsidR="00AB4684" w:rsidRPr="002B043D" w:rsidRDefault="00AB4684" w:rsidP="00712555">
      <w:pPr>
        <w:spacing w:line="480" w:lineRule="auto"/>
        <w:rPr>
          <w:rFonts w:ascii="Times New Roman" w:hAnsi="Times New Roman" w:cs="Times New Roman"/>
          <w:b/>
          <w:bCs/>
        </w:rPr>
      </w:pPr>
      <w:r w:rsidRPr="002B043D">
        <w:rPr>
          <w:rFonts w:ascii="Times New Roman" w:hAnsi="Times New Roman" w:cs="Times New Roman"/>
          <w:b/>
          <w:bCs/>
        </w:rPr>
        <w:t xml:space="preserve">Table </w:t>
      </w:r>
      <w:r w:rsidR="00CC7ADA" w:rsidRPr="002B043D">
        <w:rPr>
          <w:rFonts w:ascii="Times New Roman" w:hAnsi="Times New Roman" w:cs="Times New Roman"/>
          <w:b/>
          <w:bCs/>
        </w:rPr>
        <w:t>B</w:t>
      </w:r>
      <w:r w:rsidRPr="002B043D">
        <w:rPr>
          <w:rFonts w:ascii="Times New Roman" w:hAnsi="Times New Roman" w:cs="Times New Roman"/>
        </w:rPr>
        <w:t>; Fixed Model Parameter Estim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Mixed: 固定効果の解"/>
      </w:tblPr>
      <w:tblGrid>
        <w:gridCol w:w="1313"/>
        <w:gridCol w:w="1127"/>
        <w:gridCol w:w="935"/>
        <w:gridCol w:w="440"/>
        <w:gridCol w:w="907"/>
        <w:gridCol w:w="961"/>
      </w:tblGrid>
      <w:tr w:rsidR="00CA1342" w:rsidRPr="002B043D" w14:paraId="715E157B" w14:textId="77777777" w:rsidTr="002B043D">
        <w:trPr>
          <w:tblHeader/>
        </w:trPr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44CCD83B" w14:textId="26C19163" w:rsidR="00CA1342" w:rsidRPr="002B043D" w:rsidRDefault="004A0BEE" w:rsidP="008649B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P</w:t>
            </w:r>
            <w:r w:rsidR="00973847" w:rsidRPr="002B043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arameter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9024DB" w14:textId="612674C7" w:rsidR="00CA1342" w:rsidRPr="002B043D" w:rsidRDefault="007700A0" w:rsidP="008649B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Estimate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E29BBC" w14:textId="09D3C183" w:rsidR="00CA1342" w:rsidRPr="002B043D" w:rsidRDefault="007700A0" w:rsidP="008649B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SE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7D3B4A" w14:textId="257DE525" w:rsidR="00CA1342" w:rsidRPr="002B043D" w:rsidRDefault="007700A0" w:rsidP="008649B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proofErr w:type="spellStart"/>
            <w:r w:rsidRPr="002B043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df</w:t>
            </w:r>
            <w:proofErr w:type="spellEnd"/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584982" w14:textId="72159A83" w:rsidR="00CA1342" w:rsidRPr="002B043D" w:rsidRDefault="002B043D" w:rsidP="008649B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t value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hideMark/>
          </w:tcPr>
          <w:p w14:paraId="3E08C443" w14:textId="2F61DFE2" w:rsidR="00CA1342" w:rsidRPr="002B043D" w:rsidRDefault="002B043D" w:rsidP="008649B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  <w:t>p value</w:t>
            </w:r>
          </w:p>
        </w:tc>
      </w:tr>
      <w:tr w:rsidR="00EE3FF7" w:rsidRPr="002B043D" w14:paraId="27B68FC3" w14:textId="77777777" w:rsidTr="002B043D"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416AF30A" w14:textId="7352FB06" w:rsidR="00EE3FF7" w:rsidRPr="002B043D" w:rsidRDefault="00EE3FF7" w:rsidP="00EE3FF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EFA9B14" w14:textId="63BF119B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110.4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F1C1CF1" w14:textId="61D99EEC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2173.44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48F18C0" w14:textId="0758F3C8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0B5575D" w14:textId="09A65011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vAlign w:val="bottom"/>
            <w:hideMark/>
          </w:tcPr>
          <w:p w14:paraId="27E56DEB" w14:textId="3E5B5A9A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0.9596</w:t>
            </w:r>
          </w:p>
        </w:tc>
      </w:tr>
      <w:tr w:rsidR="00EE3FF7" w:rsidRPr="002B043D" w14:paraId="3AD55BFB" w14:textId="77777777" w:rsidTr="002B043D"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21B5F8F1" w14:textId="2FF2C32B" w:rsidR="00EE3FF7" w:rsidRPr="002B043D" w:rsidRDefault="00EE3FF7" w:rsidP="00EE3FF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C0BDE" w14:textId="57A349EF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0.025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8002715" w14:textId="0AD57FA7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1.0805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8E80587" w14:textId="75338A2D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8EF06" w14:textId="669F2131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0.02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vAlign w:val="bottom"/>
            <w:hideMark/>
          </w:tcPr>
          <w:p w14:paraId="356690FF" w14:textId="23BAB9F1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0.9812</w:t>
            </w:r>
          </w:p>
        </w:tc>
      </w:tr>
      <w:tr w:rsidR="00EE3FF7" w:rsidRPr="002B043D" w14:paraId="358A3607" w14:textId="77777777" w:rsidTr="002B043D"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263681C1" w14:textId="43926F8F" w:rsidR="00EE3FF7" w:rsidRPr="002B043D" w:rsidRDefault="00EE3FF7" w:rsidP="00EE3FF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γ</m:t>
                </m:r>
              </m:oMath>
            </m:oMathPara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C8D3A" w14:textId="2E419234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11904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662A1D2" w14:textId="2A7F8B05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14239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0E6AE29" w14:textId="2FA4014F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42F91" w14:textId="57904641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8.36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vAlign w:val="bottom"/>
            <w:hideMark/>
          </w:tcPr>
          <w:p w14:paraId="47918AE4" w14:textId="4B9DBA35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EE3FF7" w:rsidRPr="002B043D" w14:paraId="3444778B" w14:textId="77777777" w:rsidTr="002B043D"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12478549" w14:textId="52A93415" w:rsidR="00EE3FF7" w:rsidRPr="002B043D" w:rsidRDefault="00EE3FF7" w:rsidP="00EE3FF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δ</m:t>
                </m:r>
              </m:oMath>
            </m:oMathPara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CD0F3B8" w14:textId="1FF1A77F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59.566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722CE82" w14:textId="420F9FB9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7.1003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D5923F2" w14:textId="0758CF9F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FC4E923" w14:textId="28155D4D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.39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vAlign w:val="bottom"/>
            <w:hideMark/>
          </w:tcPr>
          <w:p w14:paraId="10309EB0" w14:textId="32208522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EE3FF7" w:rsidRPr="002B043D" w14:paraId="1F7DF607" w14:textId="77777777" w:rsidTr="002B043D"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41AACC6A" w14:textId="6C09E743" w:rsidR="00EE3FF7" w:rsidRPr="002B043D" w:rsidRDefault="005F15EE" w:rsidP="00EE3FF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0CBD5" w14:textId="3280C902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44.382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248959B" w14:textId="1583262D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10.4119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5A00C04" w14:textId="6902E58A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9AB79" w14:textId="67473A80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4.26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vAlign w:val="bottom"/>
            <w:hideMark/>
          </w:tcPr>
          <w:p w14:paraId="70343FBC" w14:textId="2A74843A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EE3FF7" w:rsidRPr="002B043D" w14:paraId="6055E913" w14:textId="77777777" w:rsidTr="002B043D"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3E541F38" w14:textId="2328B73A" w:rsidR="00EE3FF7" w:rsidRPr="002B043D" w:rsidRDefault="005F15EE" w:rsidP="00EE3FF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E756B" w14:textId="7860A57D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234.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32B6E0D" w14:textId="25508713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31.4968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429BCF0" w14:textId="3BEEE20D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49B0" w14:textId="2AB299CE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-7.44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vAlign w:val="bottom"/>
            <w:hideMark/>
          </w:tcPr>
          <w:p w14:paraId="0A119A37" w14:textId="7E822349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&lt;.0001</w:t>
            </w:r>
          </w:p>
        </w:tc>
      </w:tr>
      <w:tr w:rsidR="00EE3FF7" w:rsidRPr="002B043D" w14:paraId="3C4BC6C9" w14:textId="77777777" w:rsidTr="002B043D">
        <w:tc>
          <w:tcPr>
            <w:tcW w:w="1313" w:type="dxa"/>
            <w:tcBorders>
              <w:right w:val="single" w:sz="4" w:space="0" w:color="auto"/>
            </w:tcBorders>
            <w:hideMark/>
          </w:tcPr>
          <w:p w14:paraId="5ADB75DA" w14:textId="1EE75ADD" w:rsidR="00EE3FF7" w:rsidRPr="002B043D" w:rsidRDefault="005F15EE" w:rsidP="00EE3FF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04515B2" w14:textId="04236588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202.1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55E1DE9" w14:textId="1B7221AE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60.2103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6AE6216" w14:textId="2BDB7799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AF5DC27" w14:textId="01A74AE4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3.36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vAlign w:val="bottom"/>
            <w:hideMark/>
          </w:tcPr>
          <w:p w14:paraId="550BAF2A" w14:textId="73256C7B" w:rsidR="00EE3FF7" w:rsidRPr="002B043D" w:rsidRDefault="00EE3FF7" w:rsidP="00EE3FF7">
            <w:pPr>
              <w:widowControl/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2B043D">
              <w:rPr>
                <w:rFonts w:ascii="Times New Roman" w:hAnsi="Times New Roman" w:cs="Times New Roman"/>
                <w:color w:val="000000"/>
                <w:szCs w:val="22"/>
              </w:rPr>
              <w:t>0.0012</w:t>
            </w:r>
          </w:p>
        </w:tc>
      </w:tr>
    </w:tbl>
    <w:p w14:paraId="33E409BF" w14:textId="0B84BEE5" w:rsidR="006B00D5" w:rsidRPr="002B043D" w:rsidRDefault="002B043D" w:rsidP="00712555">
      <w:pPr>
        <w:spacing w:line="480" w:lineRule="auto"/>
        <w:rPr>
          <w:rFonts w:ascii="Times New Roman" w:hAnsi="Times New Roman" w:cs="Times New Roman"/>
        </w:rPr>
      </w:pPr>
      <w:r w:rsidRPr="002B043D">
        <w:rPr>
          <w:rFonts w:ascii="Times New Roman" w:hAnsi="Times New Roman" w:cs="Times New Roman"/>
        </w:rPr>
        <w:t xml:space="preserve">SE: standard error, </w:t>
      </w:r>
      <w:proofErr w:type="spellStart"/>
      <w:r w:rsidRPr="002B043D">
        <w:rPr>
          <w:rFonts w:ascii="Times New Roman" w:hAnsi="Times New Roman" w:cs="Times New Roman"/>
        </w:rPr>
        <w:t>df</w:t>
      </w:r>
      <w:proofErr w:type="spellEnd"/>
      <w:r w:rsidRPr="002B043D">
        <w:rPr>
          <w:rFonts w:ascii="Times New Roman" w:hAnsi="Times New Roman" w:cs="Times New Roman"/>
        </w:rPr>
        <w:t xml:space="preserve">: </w:t>
      </w:r>
      <w:proofErr w:type="spellStart"/>
      <w:r w:rsidRPr="002B043D">
        <w:rPr>
          <w:rFonts w:ascii="Times New Roman" w:hAnsi="Times New Roman" w:cs="Times New Roman"/>
        </w:rPr>
        <w:t>dgrees</w:t>
      </w:r>
      <w:proofErr w:type="spellEnd"/>
      <w:r w:rsidRPr="002B043D">
        <w:rPr>
          <w:rFonts w:ascii="Times New Roman" w:hAnsi="Times New Roman" w:cs="Times New Roman"/>
        </w:rPr>
        <w:t xml:space="preserve"> of freedom</w:t>
      </w:r>
    </w:p>
    <w:sectPr w:rsidR="006B00D5" w:rsidRPr="002B043D" w:rsidSect="00712555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BEAEF" w14:textId="77777777" w:rsidR="005F15EE" w:rsidRDefault="005F15EE" w:rsidP="0006176D">
      <w:pPr>
        <w:spacing w:after="0" w:line="240" w:lineRule="auto"/>
      </w:pPr>
      <w:r>
        <w:separator/>
      </w:r>
    </w:p>
  </w:endnote>
  <w:endnote w:type="continuationSeparator" w:id="0">
    <w:p w14:paraId="03EE1D5D" w14:textId="77777777" w:rsidR="005F15EE" w:rsidRDefault="005F15EE" w:rsidP="00061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871C2" w14:textId="77777777" w:rsidR="005F15EE" w:rsidRDefault="005F15EE" w:rsidP="0006176D">
      <w:pPr>
        <w:spacing w:after="0" w:line="240" w:lineRule="auto"/>
      </w:pPr>
      <w:r>
        <w:separator/>
      </w:r>
    </w:p>
  </w:footnote>
  <w:footnote w:type="continuationSeparator" w:id="0">
    <w:p w14:paraId="2CF48215" w14:textId="77777777" w:rsidR="005F15EE" w:rsidRDefault="005F15EE" w:rsidP="000617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689"/>
    <w:rsid w:val="00006806"/>
    <w:rsid w:val="00017D79"/>
    <w:rsid w:val="00024326"/>
    <w:rsid w:val="00033599"/>
    <w:rsid w:val="000433D1"/>
    <w:rsid w:val="00044689"/>
    <w:rsid w:val="00055E43"/>
    <w:rsid w:val="00060000"/>
    <w:rsid w:val="0006176D"/>
    <w:rsid w:val="00075895"/>
    <w:rsid w:val="00081744"/>
    <w:rsid w:val="000A5AD9"/>
    <w:rsid w:val="000B007C"/>
    <w:rsid w:val="000B2F79"/>
    <w:rsid w:val="000B6A32"/>
    <w:rsid w:val="000E6CDF"/>
    <w:rsid w:val="00101ACA"/>
    <w:rsid w:val="00102FF5"/>
    <w:rsid w:val="00115DBF"/>
    <w:rsid w:val="00117C28"/>
    <w:rsid w:val="00140E0E"/>
    <w:rsid w:val="00145AD0"/>
    <w:rsid w:val="0015633F"/>
    <w:rsid w:val="00160B76"/>
    <w:rsid w:val="00174035"/>
    <w:rsid w:val="00180915"/>
    <w:rsid w:val="001864D7"/>
    <w:rsid w:val="00190B93"/>
    <w:rsid w:val="00193877"/>
    <w:rsid w:val="0019736F"/>
    <w:rsid w:val="001A2C72"/>
    <w:rsid w:val="001A5979"/>
    <w:rsid w:val="001A78BA"/>
    <w:rsid w:val="001B1578"/>
    <w:rsid w:val="001B18AA"/>
    <w:rsid w:val="001B459E"/>
    <w:rsid w:val="001C1B88"/>
    <w:rsid w:val="001C665E"/>
    <w:rsid w:val="001D0C4C"/>
    <w:rsid w:val="001D37A2"/>
    <w:rsid w:val="001E1029"/>
    <w:rsid w:val="001E53E5"/>
    <w:rsid w:val="001F0075"/>
    <w:rsid w:val="001F68AA"/>
    <w:rsid w:val="00212EED"/>
    <w:rsid w:val="0021608F"/>
    <w:rsid w:val="00240A58"/>
    <w:rsid w:val="00256729"/>
    <w:rsid w:val="002620AA"/>
    <w:rsid w:val="002775E5"/>
    <w:rsid w:val="002813A9"/>
    <w:rsid w:val="002A3209"/>
    <w:rsid w:val="002A767D"/>
    <w:rsid w:val="002A7BD7"/>
    <w:rsid w:val="002B043D"/>
    <w:rsid w:val="002B1A34"/>
    <w:rsid w:val="002C52BD"/>
    <w:rsid w:val="002D46B2"/>
    <w:rsid w:val="002D57A2"/>
    <w:rsid w:val="002E282C"/>
    <w:rsid w:val="002F1A63"/>
    <w:rsid w:val="002F2077"/>
    <w:rsid w:val="002F3770"/>
    <w:rsid w:val="00301FCD"/>
    <w:rsid w:val="0033210C"/>
    <w:rsid w:val="0033477A"/>
    <w:rsid w:val="00342EBC"/>
    <w:rsid w:val="003430E1"/>
    <w:rsid w:val="00346691"/>
    <w:rsid w:val="00370C26"/>
    <w:rsid w:val="0037684D"/>
    <w:rsid w:val="00387502"/>
    <w:rsid w:val="00392BB0"/>
    <w:rsid w:val="003A4F4C"/>
    <w:rsid w:val="003C539F"/>
    <w:rsid w:val="003D11E9"/>
    <w:rsid w:val="003D4D6F"/>
    <w:rsid w:val="003E307F"/>
    <w:rsid w:val="003E5A29"/>
    <w:rsid w:val="003E7985"/>
    <w:rsid w:val="0042559E"/>
    <w:rsid w:val="00425C50"/>
    <w:rsid w:val="00427719"/>
    <w:rsid w:val="0043678C"/>
    <w:rsid w:val="004439F9"/>
    <w:rsid w:val="0045197D"/>
    <w:rsid w:val="0046579F"/>
    <w:rsid w:val="0047704B"/>
    <w:rsid w:val="00486D91"/>
    <w:rsid w:val="0049602C"/>
    <w:rsid w:val="004A0BEE"/>
    <w:rsid w:val="004D5D0C"/>
    <w:rsid w:val="004D75AF"/>
    <w:rsid w:val="004E09F7"/>
    <w:rsid w:val="004E1CD3"/>
    <w:rsid w:val="004E56C2"/>
    <w:rsid w:val="004F6075"/>
    <w:rsid w:val="00516CAB"/>
    <w:rsid w:val="0052457D"/>
    <w:rsid w:val="005377D3"/>
    <w:rsid w:val="00547C32"/>
    <w:rsid w:val="00567127"/>
    <w:rsid w:val="005762C3"/>
    <w:rsid w:val="0057630D"/>
    <w:rsid w:val="00586780"/>
    <w:rsid w:val="00590F22"/>
    <w:rsid w:val="005A1EE7"/>
    <w:rsid w:val="005B2BE4"/>
    <w:rsid w:val="005B6292"/>
    <w:rsid w:val="005C71EF"/>
    <w:rsid w:val="005D59C6"/>
    <w:rsid w:val="005D6C26"/>
    <w:rsid w:val="005E3A02"/>
    <w:rsid w:val="005F15EE"/>
    <w:rsid w:val="00600239"/>
    <w:rsid w:val="00606EE3"/>
    <w:rsid w:val="00621245"/>
    <w:rsid w:val="006232EF"/>
    <w:rsid w:val="006508BF"/>
    <w:rsid w:val="00652C95"/>
    <w:rsid w:val="00686F3C"/>
    <w:rsid w:val="0069008C"/>
    <w:rsid w:val="0069711B"/>
    <w:rsid w:val="006A1AA8"/>
    <w:rsid w:val="006B00D5"/>
    <w:rsid w:val="006D5385"/>
    <w:rsid w:val="006E7D7B"/>
    <w:rsid w:val="00704D5A"/>
    <w:rsid w:val="00712555"/>
    <w:rsid w:val="00720FF5"/>
    <w:rsid w:val="00724503"/>
    <w:rsid w:val="00732B44"/>
    <w:rsid w:val="007414B7"/>
    <w:rsid w:val="007433C9"/>
    <w:rsid w:val="00760A4A"/>
    <w:rsid w:val="00763239"/>
    <w:rsid w:val="007700A0"/>
    <w:rsid w:val="007701DF"/>
    <w:rsid w:val="00784C4F"/>
    <w:rsid w:val="00785958"/>
    <w:rsid w:val="00793648"/>
    <w:rsid w:val="00795A7B"/>
    <w:rsid w:val="007D48B2"/>
    <w:rsid w:val="007D6BFB"/>
    <w:rsid w:val="007D7B88"/>
    <w:rsid w:val="0081685D"/>
    <w:rsid w:val="0083760E"/>
    <w:rsid w:val="00840BF7"/>
    <w:rsid w:val="00850570"/>
    <w:rsid w:val="008540C4"/>
    <w:rsid w:val="00864890"/>
    <w:rsid w:val="008649BC"/>
    <w:rsid w:val="00883E8D"/>
    <w:rsid w:val="00884F7B"/>
    <w:rsid w:val="00885D8A"/>
    <w:rsid w:val="00896F7E"/>
    <w:rsid w:val="008A1B66"/>
    <w:rsid w:val="008B233A"/>
    <w:rsid w:val="008B25F0"/>
    <w:rsid w:val="008D3F12"/>
    <w:rsid w:val="008E442C"/>
    <w:rsid w:val="0090491D"/>
    <w:rsid w:val="009123F3"/>
    <w:rsid w:val="00914C9C"/>
    <w:rsid w:val="009252DB"/>
    <w:rsid w:val="009275C3"/>
    <w:rsid w:val="009370F7"/>
    <w:rsid w:val="009378D7"/>
    <w:rsid w:val="00940291"/>
    <w:rsid w:val="00941FC7"/>
    <w:rsid w:val="00942D0C"/>
    <w:rsid w:val="00942F03"/>
    <w:rsid w:val="00944F34"/>
    <w:rsid w:val="00946B5C"/>
    <w:rsid w:val="00951CF0"/>
    <w:rsid w:val="00966CB2"/>
    <w:rsid w:val="0097173B"/>
    <w:rsid w:val="00973847"/>
    <w:rsid w:val="00977464"/>
    <w:rsid w:val="009831D2"/>
    <w:rsid w:val="00983D67"/>
    <w:rsid w:val="009A12D8"/>
    <w:rsid w:val="009B585A"/>
    <w:rsid w:val="009C12B2"/>
    <w:rsid w:val="009C1E2F"/>
    <w:rsid w:val="009C394B"/>
    <w:rsid w:val="009C4E63"/>
    <w:rsid w:val="009D5507"/>
    <w:rsid w:val="009E5D0E"/>
    <w:rsid w:val="009F0829"/>
    <w:rsid w:val="00A05E7B"/>
    <w:rsid w:val="00A14A74"/>
    <w:rsid w:val="00A541D1"/>
    <w:rsid w:val="00A76A43"/>
    <w:rsid w:val="00A935EB"/>
    <w:rsid w:val="00A93A4B"/>
    <w:rsid w:val="00AA2666"/>
    <w:rsid w:val="00AB4684"/>
    <w:rsid w:val="00AC03A1"/>
    <w:rsid w:val="00AC597D"/>
    <w:rsid w:val="00AC79BC"/>
    <w:rsid w:val="00AD4C9E"/>
    <w:rsid w:val="00AF2394"/>
    <w:rsid w:val="00AF2AF4"/>
    <w:rsid w:val="00AF4381"/>
    <w:rsid w:val="00B00334"/>
    <w:rsid w:val="00B007EE"/>
    <w:rsid w:val="00B01B2B"/>
    <w:rsid w:val="00B111EC"/>
    <w:rsid w:val="00B12742"/>
    <w:rsid w:val="00B22FCC"/>
    <w:rsid w:val="00B33FDF"/>
    <w:rsid w:val="00B40F03"/>
    <w:rsid w:val="00B54BF4"/>
    <w:rsid w:val="00B91938"/>
    <w:rsid w:val="00B91B4F"/>
    <w:rsid w:val="00B9665E"/>
    <w:rsid w:val="00B97B33"/>
    <w:rsid w:val="00BA576E"/>
    <w:rsid w:val="00BC7AE2"/>
    <w:rsid w:val="00BD18D3"/>
    <w:rsid w:val="00BE30EC"/>
    <w:rsid w:val="00BE7335"/>
    <w:rsid w:val="00BF24E7"/>
    <w:rsid w:val="00BF7056"/>
    <w:rsid w:val="00C0586A"/>
    <w:rsid w:val="00C10399"/>
    <w:rsid w:val="00C27622"/>
    <w:rsid w:val="00C449E2"/>
    <w:rsid w:val="00C510A5"/>
    <w:rsid w:val="00C5340F"/>
    <w:rsid w:val="00C66895"/>
    <w:rsid w:val="00C70919"/>
    <w:rsid w:val="00C85A7D"/>
    <w:rsid w:val="00C86C6A"/>
    <w:rsid w:val="00CA1342"/>
    <w:rsid w:val="00CB0264"/>
    <w:rsid w:val="00CB0B2B"/>
    <w:rsid w:val="00CB0CF2"/>
    <w:rsid w:val="00CC07A0"/>
    <w:rsid w:val="00CC7ADA"/>
    <w:rsid w:val="00CD2393"/>
    <w:rsid w:val="00CE0A63"/>
    <w:rsid w:val="00CF5C8F"/>
    <w:rsid w:val="00D00CE5"/>
    <w:rsid w:val="00D04EE0"/>
    <w:rsid w:val="00D0589E"/>
    <w:rsid w:val="00D0614C"/>
    <w:rsid w:val="00D2446F"/>
    <w:rsid w:val="00D25837"/>
    <w:rsid w:val="00D445D8"/>
    <w:rsid w:val="00D5295F"/>
    <w:rsid w:val="00D558DC"/>
    <w:rsid w:val="00D762A9"/>
    <w:rsid w:val="00D85400"/>
    <w:rsid w:val="00D94452"/>
    <w:rsid w:val="00D94CE7"/>
    <w:rsid w:val="00D95FFD"/>
    <w:rsid w:val="00DA2148"/>
    <w:rsid w:val="00DB219E"/>
    <w:rsid w:val="00DF6877"/>
    <w:rsid w:val="00E0010B"/>
    <w:rsid w:val="00E05578"/>
    <w:rsid w:val="00E1292F"/>
    <w:rsid w:val="00E129C1"/>
    <w:rsid w:val="00E1604C"/>
    <w:rsid w:val="00E174BC"/>
    <w:rsid w:val="00E1767E"/>
    <w:rsid w:val="00E258A6"/>
    <w:rsid w:val="00E270F9"/>
    <w:rsid w:val="00E31F9D"/>
    <w:rsid w:val="00E45BB9"/>
    <w:rsid w:val="00E5398B"/>
    <w:rsid w:val="00E652E4"/>
    <w:rsid w:val="00E73979"/>
    <w:rsid w:val="00E74B0B"/>
    <w:rsid w:val="00E752DF"/>
    <w:rsid w:val="00E83C8A"/>
    <w:rsid w:val="00E91865"/>
    <w:rsid w:val="00EA59F6"/>
    <w:rsid w:val="00EB672C"/>
    <w:rsid w:val="00EC1564"/>
    <w:rsid w:val="00EE18DD"/>
    <w:rsid w:val="00EE3FF7"/>
    <w:rsid w:val="00EF0089"/>
    <w:rsid w:val="00EF7B7D"/>
    <w:rsid w:val="00F052B1"/>
    <w:rsid w:val="00F059EE"/>
    <w:rsid w:val="00F1379B"/>
    <w:rsid w:val="00F167C3"/>
    <w:rsid w:val="00F34739"/>
    <w:rsid w:val="00F35DFB"/>
    <w:rsid w:val="00F4021A"/>
    <w:rsid w:val="00F40B62"/>
    <w:rsid w:val="00F93E71"/>
    <w:rsid w:val="00FA1748"/>
    <w:rsid w:val="00FC4D82"/>
    <w:rsid w:val="00FC55C0"/>
    <w:rsid w:val="00FD3E1F"/>
    <w:rsid w:val="00FF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72F4A1"/>
  <w15:chartTrackingRefBased/>
  <w15:docId w15:val="{758C5355-5314-4829-94C5-E898A272F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446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4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46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46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46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46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46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46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46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46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446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4468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446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446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446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446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446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446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446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44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46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446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4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446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468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4468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44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4468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44689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606EE3"/>
    <w:rPr>
      <w:color w:val="666666"/>
    </w:rPr>
  </w:style>
  <w:style w:type="paragraph" w:styleId="ab">
    <w:name w:val="header"/>
    <w:basedOn w:val="a"/>
    <w:link w:val="ac"/>
    <w:uiPriority w:val="99"/>
    <w:unhideWhenUsed/>
    <w:rsid w:val="0006176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6176D"/>
  </w:style>
  <w:style w:type="paragraph" w:styleId="ad">
    <w:name w:val="footer"/>
    <w:basedOn w:val="a"/>
    <w:link w:val="ae"/>
    <w:uiPriority w:val="99"/>
    <w:unhideWhenUsed/>
    <w:rsid w:val="0006176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6176D"/>
  </w:style>
  <w:style w:type="table" w:styleId="af">
    <w:name w:val="Table Grid"/>
    <w:basedOn w:val="a1"/>
    <w:uiPriority w:val="39"/>
    <w:rsid w:val="00690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712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21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93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9406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3077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8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2671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B54E5B98E27A940B2B85A81C024A9CC" ma:contentTypeVersion="15" ma:contentTypeDescription="新しいドキュメントを作成します。" ma:contentTypeScope="" ma:versionID="9357544ff9bceb79aaa383588be401f5">
  <xsd:schema xmlns:xsd="http://www.w3.org/2001/XMLSchema" xmlns:xs="http://www.w3.org/2001/XMLSchema" xmlns:p="http://schemas.microsoft.com/office/2006/metadata/properties" xmlns:ns2="78489952-c059-4631-ab3b-9e7556c92201" xmlns:ns3="238f040e-54e5-4319-b31b-950666b1bfa3" targetNamespace="http://schemas.microsoft.com/office/2006/metadata/properties" ma:root="true" ma:fieldsID="aca4e6d048410985f63b773b34dd2bb6" ns2:_="" ns3:_="">
    <xsd:import namespace="78489952-c059-4631-ab3b-9e7556c92201"/>
    <xsd:import namespace="238f040e-54e5-4319-b31b-950666b1bf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x88dc__x8db3__x8aac__x660e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89952-c059-4631-ab3b-9e7556c922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画像タグ" ma:readOnly="false" ma:fieldId="{5cf76f15-5ced-4ddc-b409-7134ff3c332f}" ma:taxonomyMulti="true" ma:sspId="8000be3d-4eea-4d96-ba0e-ebc4ebb0bd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x88dc__x8db3__x8aac__x660e_" ma:index="22" nillable="true" ma:displayName="補足説明" ma:format="Dropdown" ma:internalName="_x88dc__x8db3__x8aac__x660e_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8f040e-54e5-4319-b31b-950666b1bfa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5d6794a-87e6-4e99-a500-cb483803d79e}" ma:internalName="TaxCatchAll" ma:showField="CatchAllData" ma:web="238f040e-54e5-4319-b31b-950666b1bf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489952-c059-4631-ab3b-9e7556c92201">
      <Terms xmlns="http://schemas.microsoft.com/office/infopath/2007/PartnerControls"/>
    </lcf76f155ced4ddcb4097134ff3c332f>
    <_x88dc__x8db3__x8aac__x660e_ xmlns="78489952-c059-4631-ab3b-9e7556c92201" xsi:nil="true"/>
    <TaxCatchAll xmlns="238f040e-54e5-4319-b31b-950666b1bfa3" xsi:nil="true"/>
  </documentManagement>
</p:properties>
</file>

<file path=customXml/itemProps1.xml><?xml version="1.0" encoding="utf-8"?>
<ds:datastoreItem xmlns:ds="http://schemas.openxmlformats.org/officeDocument/2006/customXml" ds:itemID="{396DC0EB-FDC9-443B-999E-1D5ACB72AF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EBB35E-67F9-45C1-8223-C037F7E75A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489952-c059-4631-ab3b-9e7556c92201"/>
    <ds:schemaRef ds:uri="238f040e-54e5-4319-b31b-950666b1bf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40C716-8F93-4F9A-AD67-DF3BCF12FB93}">
  <ds:schemaRefs>
    <ds:schemaRef ds:uri="http://schemas.microsoft.com/office/2006/metadata/properties"/>
    <ds:schemaRef ds:uri="http://schemas.microsoft.com/office/infopath/2007/PartnerControls"/>
    <ds:schemaRef ds:uri="78489952-c059-4631-ab3b-9e7556c92201"/>
    <ds:schemaRef ds:uri="238f040e-54e5-4319-b31b-950666b1bf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間 辰之</dc:creator>
  <cp:keywords/>
  <dc:description/>
  <cp:lastModifiedBy>hirotake mori</cp:lastModifiedBy>
  <cp:revision>2</cp:revision>
  <dcterms:created xsi:type="dcterms:W3CDTF">2026-04-22T10:33:00Z</dcterms:created>
  <dcterms:modified xsi:type="dcterms:W3CDTF">2026-04-22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4E5B98E27A940B2B85A81C024A9CC</vt:lpwstr>
  </property>
</Properties>
</file>